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B628C" w14:textId="77777777" w:rsidR="00261CE1" w:rsidRPr="009D29F8" w:rsidRDefault="00261CE1" w:rsidP="00261C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9D29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7B521C" wp14:editId="5009C048">
            <wp:extent cx="5929630" cy="414274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784855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414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06122" w14:textId="30A0C569" w:rsidR="00261CE1" w:rsidRPr="009D29F8" w:rsidRDefault="00261CE1" w:rsidP="00261C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. </w:t>
      </w:r>
      <w:r w:rsidRPr="009D29F8">
        <w:rPr>
          <w:rFonts w:ascii="Times New Roman" w:hAnsi="Times New Roman" w:cs="Times New Roman"/>
          <w:sz w:val="24"/>
          <w:szCs w:val="24"/>
          <w:lang w:bidi="fa-IR"/>
        </w:rPr>
        <w:t xml:space="preserve">Frequency of activity preference among students during school closure based on age (A) 1 to 3; (B) 4 to 6; (C) 7 to 9; (D)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and </w:t>
      </w:r>
      <w:r w:rsidRPr="009D29F8">
        <w:rPr>
          <w:rFonts w:ascii="Times New Roman" w:hAnsi="Times New Roman" w:cs="Times New Roman"/>
          <w:sz w:val="24"/>
          <w:szCs w:val="24"/>
          <w:lang w:bidi="fa-IR"/>
        </w:rPr>
        <w:t>10 to 12 education level.</w:t>
      </w:r>
    </w:p>
    <w:p w14:paraId="0AB8555D" w14:textId="77777777" w:rsidR="00C32A54" w:rsidRDefault="00C32A54"/>
    <w:sectPr w:rsidR="00C32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E1"/>
    <w:rsid w:val="00261CE1"/>
    <w:rsid w:val="005D7516"/>
    <w:rsid w:val="00C3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B5DFA"/>
  <w15:chartTrackingRefBased/>
  <w15:docId w15:val="{1469F8ED-FE70-4B75-8E88-F5D36CCF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</dc:creator>
  <cp:keywords/>
  <dc:description/>
  <cp:lastModifiedBy>Soroush</cp:lastModifiedBy>
  <cp:revision>1</cp:revision>
  <dcterms:created xsi:type="dcterms:W3CDTF">2020-10-31T16:05:00Z</dcterms:created>
  <dcterms:modified xsi:type="dcterms:W3CDTF">2020-10-31T16:05:00Z</dcterms:modified>
</cp:coreProperties>
</file>